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FF4" w:rsidRDefault="003A4FF4">
      <w:r>
        <w:rPr>
          <w:rFonts w:hint="eastAsia"/>
        </w:rPr>
        <w:t>S</w:t>
      </w:r>
      <w:r>
        <w:t xml:space="preserve">upplementary table </w:t>
      </w:r>
      <w:r>
        <w:rPr>
          <w:rFonts w:hint="eastAsia"/>
        </w:rPr>
        <w:t>1.</w:t>
      </w:r>
      <w:r>
        <w:t xml:space="preserve"> List of known partner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8"/>
        <w:gridCol w:w="1712"/>
        <w:gridCol w:w="1712"/>
        <w:gridCol w:w="1712"/>
        <w:gridCol w:w="1712"/>
      </w:tblGrid>
      <w:tr w:rsidR="003A4FF4" w:rsidTr="00484156">
        <w:tc>
          <w:tcPr>
            <w:tcW w:w="1448" w:type="dxa"/>
          </w:tcPr>
          <w:p w:rsidR="003A4FF4" w:rsidRDefault="003A4FF4" w:rsidP="003A4FF4">
            <w:r w:rsidRPr="00D9795E">
              <w:rPr>
                <w:rFonts w:hint="eastAsia"/>
                <w:i/>
              </w:rPr>
              <w:t>N</w:t>
            </w:r>
            <w:r w:rsidRPr="00D9795E">
              <w:rPr>
                <w:i/>
              </w:rPr>
              <w:t>TRK</w:t>
            </w:r>
            <w:r>
              <w:rPr>
                <w:rFonts w:hint="eastAsia"/>
              </w:rPr>
              <w:t xml:space="preserve"> </w:t>
            </w:r>
            <w:r>
              <w:t>gene</w:t>
            </w:r>
            <w:r>
              <w:rPr>
                <w:rFonts w:hint="eastAsia"/>
              </w:rPr>
              <w:t xml:space="preserve"> </w:t>
            </w:r>
            <w:r>
              <w:t>(chromosomal location)</w:t>
            </w:r>
          </w:p>
        </w:tc>
        <w:tc>
          <w:tcPr>
            <w:tcW w:w="1712" w:type="dxa"/>
          </w:tcPr>
          <w:p w:rsidR="003A4FF4" w:rsidRPr="00D9795E" w:rsidRDefault="003A4FF4">
            <w:r w:rsidRPr="00D9795E">
              <w:rPr>
                <w:rFonts w:hint="eastAsia"/>
              </w:rPr>
              <w:t>C</w:t>
            </w:r>
            <w:r w:rsidRPr="00D9795E">
              <w:t>lassic partner genes</w:t>
            </w:r>
          </w:p>
        </w:tc>
        <w:tc>
          <w:tcPr>
            <w:tcW w:w="1712" w:type="dxa"/>
          </w:tcPr>
          <w:p w:rsidR="003A4FF4" w:rsidRDefault="003A4FF4">
            <w:r>
              <w:rPr>
                <w:rFonts w:hint="eastAsia"/>
              </w:rPr>
              <w:t>C</w:t>
            </w:r>
            <w:r>
              <w:t>hromosomal location of classic partner genes</w:t>
            </w:r>
          </w:p>
        </w:tc>
        <w:tc>
          <w:tcPr>
            <w:tcW w:w="1712" w:type="dxa"/>
          </w:tcPr>
          <w:p w:rsidR="003A4FF4" w:rsidRPr="00D9795E" w:rsidRDefault="003A4FF4">
            <w:r w:rsidRPr="00D9795E">
              <w:rPr>
                <w:rFonts w:hint="eastAsia"/>
              </w:rPr>
              <w:t>R</w:t>
            </w:r>
            <w:r w:rsidRPr="00D9795E">
              <w:t>are partner genes</w:t>
            </w:r>
          </w:p>
        </w:tc>
        <w:tc>
          <w:tcPr>
            <w:tcW w:w="1712" w:type="dxa"/>
          </w:tcPr>
          <w:p w:rsidR="003A4FF4" w:rsidRDefault="003A4FF4" w:rsidP="003A4FF4">
            <w:r>
              <w:rPr>
                <w:rFonts w:hint="eastAsia"/>
              </w:rPr>
              <w:t>C</w:t>
            </w:r>
            <w:r>
              <w:t>hromosomal location of</w:t>
            </w:r>
            <w:r>
              <w:rPr>
                <w:rFonts w:hint="eastAsia"/>
              </w:rPr>
              <w:t xml:space="preserve"> </w:t>
            </w:r>
            <w:r>
              <w:t>rare partner genes</w:t>
            </w:r>
          </w:p>
        </w:tc>
      </w:tr>
      <w:tr w:rsidR="00D9795E" w:rsidTr="00484156">
        <w:tc>
          <w:tcPr>
            <w:tcW w:w="1448" w:type="dxa"/>
            <w:vMerge w:val="restart"/>
          </w:tcPr>
          <w:p w:rsidR="00D9795E" w:rsidRPr="003A4FF4" w:rsidRDefault="00D9795E" w:rsidP="00D9795E">
            <w:r w:rsidRPr="00D9795E">
              <w:rPr>
                <w:i/>
              </w:rPr>
              <w:t>NTRK1</w:t>
            </w:r>
            <w:r>
              <w:t xml:space="preserve"> (</w:t>
            </w:r>
            <w:r>
              <w:rPr>
                <w:rFonts w:hint="eastAsia"/>
              </w:rPr>
              <w:t>1</w:t>
            </w:r>
            <w:r>
              <w:t>q23.1)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PRI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p11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CO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p21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P5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p13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DYNC2H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q22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FG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q12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IR548F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q21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PR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1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GFR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p11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IRF2BP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42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ML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2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MN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GFG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q36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FASC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2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CDC88C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q32.1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PM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PHB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6.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FPQ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4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RGLU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q3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PS15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2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RHGEF1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FAP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p16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RHGEF25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q1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RHGEF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TP1B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4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BCAN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BGLA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D7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q3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GON4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HTO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GRIPAP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Xp11.2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TRC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6.2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ABLES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q11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P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p13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D5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q1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CYL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4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DC42BP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42.1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QSTM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q35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IP5K1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RIM6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6.1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E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34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GN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KCTD16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q3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KIF21B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2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PSF7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q1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RDX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4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NF21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q25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UL4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q34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TPRC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DCST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DCTN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13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ABGAP1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5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DM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2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DUSP10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4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EX3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RIM3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13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FNA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RPL2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TA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q32.3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RG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p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DE4DI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PL7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34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RC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p13.3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CP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2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ECTIN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GATAD2B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MOTL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q2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OS1A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HF20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q11.22-q11.2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MG5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IPI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q11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ACYB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5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EAR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AB25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ACNA1E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5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LEKHA6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2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KHDRBS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5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GP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p12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KIRREL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RRC7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ZBTB7B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EL1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q31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LGN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q26.3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CSD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4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AB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q1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EMA4B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RKAR1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q24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UBAP2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PTA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IGSF8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3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TRN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q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PM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ZBTB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q2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SBP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q14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TP8B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1.3</w:t>
            </w:r>
          </w:p>
        </w:tc>
      </w:tr>
      <w:tr w:rsidR="00D9795E" w:rsidTr="00484156">
        <w:tc>
          <w:tcPr>
            <w:tcW w:w="1448" w:type="dxa"/>
            <w:vMerge w:val="restart"/>
          </w:tcPr>
          <w:p w:rsidR="00D9795E" w:rsidRDefault="00D9795E" w:rsidP="00D9795E">
            <w:r w:rsidRPr="00D9795E">
              <w:rPr>
                <w:rFonts w:hint="eastAsia"/>
                <w:i/>
              </w:rPr>
              <w:t>N</w:t>
            </w:r>
            <w:r w:rsidRPr="00D9795E">
              <w:rPr>
                <w:i/>
              </w:rPr>
              <w:t>TRK2</w:t>
            </w:r>
            <w:r>
              <w:t xml:space="preserve"> (9q21.33)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FAP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p16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HOOK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p11.2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QSTM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q35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ML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2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GBL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TMR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q2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BCR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q11.2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PECC1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q11.2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AN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q12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DAB2I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33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QKI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q26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CSK5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21.1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RAF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34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TDSP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q14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RIM2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q33-34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AP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p15.3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VC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q22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HMBOX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p21.1-p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GNAQ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21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CO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p21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DENND1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3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AIP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p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RIP1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p15.3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AV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2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LC28A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21.32-q21.3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P6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q28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ASEF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21.3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GKAP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21.3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FAM117B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q33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HAD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2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OD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p14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LMAP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p14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BPMS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p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ACC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34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RRX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4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PP6R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q13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M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4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TRN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2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UFD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q11.21</w:t>
            </w:r>
          </w:p>
        </w:tc>
      </w:tr>
      <w:tr w:rsidR="00D9795E" w:rsidTr="00484156">
        <w:tc>
          <w:tcPr>
            <w:tcW w:w="1448" w:type="dxa"/>
            <w:vMerge w:val="restart"/>
          </w:tcPr>
          <w:p w:rsidR="00D9795E" w:rsidRDefault="00D9795E" w:rsidP="00D9795E">
            <w:r w:rsidRPr="00D9795E">
              <w:rPr>
                <w:rFonts w:hint="eastAsia"/>
                <w:i/>
              </w:rPr>
              <w:t>N</w:t>
            </w:r>
            <w:r w:rsidRPr="00D9795E">
              <w:rPr>
                <w:i/>
              </w:rPr>
              <w:t>TRK3</w:t>
            </w:r>
            <w:r>
              <w:t xml:space="preserve"> (15q25.3)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TV6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p13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MMECR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Xq2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BTBD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DK1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q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KHDRBS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p35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HOMER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q14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YO5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1.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EF2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LEKHA6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32.1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OR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QSTM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q35.3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KANK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p24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PM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p13.12</w:t>
            </w: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EAK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4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IQGAP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PECC1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q11.2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DLG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q29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FAT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q35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HST1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q2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YN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q12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OX5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4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KAP1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ML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2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YH9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q12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NRC6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p12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DE8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OXL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p21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ALGPS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q25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ML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4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LC8B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q24.1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FG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q1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GBL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HMBOX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p21.1-p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VPS18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15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ZBTB10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q21.1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UNX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q22.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ZSCAN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AD5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p13.3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INC0092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EFL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TRN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2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FANK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q26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ABHD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RRC28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PTAN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q34.1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HERC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2.3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CAPER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4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TK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q22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KM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TRN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q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PTBN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p16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RBPMS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p1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NBEA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q13.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CTP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SH3GL3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2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COL8A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q12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MORF4L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5.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PFIA2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q21.3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PTEN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q23.31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THSD4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3</w:t>
            </w:r>
          </w:p>
        </w:tc>
      </w:tr>
      <w:tr w:rsidR="00D9795E" w:rsidTr="00484156">
        <w:tc>
          <w:tcPr>
            <w:tcW w:w="1448" w:type="dxa"/>
            <w:vMerge/>
          </w:tcPr>
          <w:p w:rsidR="00D9795E" w:rsidRDefault="00D9795E" w:rsidP="00D9795E"/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12" w:type="dxa"/>
            <w:vAlign w:val="bottom"/>
          </w:tcPr>
          <w:p w:rsidR="00D9795E" w:rsidRPr="00D9795E" w:rsidRDefault="00D9795E" w:rsidP="00D9795E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D9795E">
              <w:rPr>
                <w:rFonts w:ascii="Calibri" w:hAnsi="Calibri" w:cs="Calibri"/>
                <w:i/>
                <w:color w:val="000000"/>
                <w:sz w:val="22"/>
              </w:rPr>
              <w:t>LRRK1</w:t>
            </w:r>
          </w:p>
        </w:tc>
        <w:tc>
          <w:tcPr>
            <w:tcW w:w="1712" w:type="dxa"/>
            <w:vAlign w:val="bottom"/>
          </w:tcPr>
          <w:p w:rsidR="00D9795E" w:rsidRDefault="00D9795E" w:rsidP="00D9795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q26.3</w:t>
            </w:r>
          </w:p>
        </w:tc>
      </w:tr>
    </w:tbl>
    <w:p w:rsidR="003A4FF4" w:rsidRDefault="007511F2">
      <w:r>
        <w:rPr>
          <w:rFonts w:hint="eastAsia"/>
        </w:rPr>
        <w:t>*</w:t>
      </w:r>
      <w:r>
        <w:t xml:space="preserve">Classic and rare partner genes are defined based on </w:t>
      </w:r>
      <w:hyperlink r:id="rId6" w:history="1">
        <w:r w:rsidRPr="00D22414">
          <w:rPr>
            <w:rStyle w:val="a7"/>
          </w:rPr>
          <w:t>http://quiver.archerdx.com/</w:t>
        </w:r>
      </w:hyperlink>
      <w:r>
        <w:t>.</w:t>
      </w:r>
      <w:bookmarkStart w:id="0" w:name="_GoBack"/>
      <w:bookmarkEnd w:id="0"/>
    </w:p>
    <w:p w:rsidR="007511F2" w:rsidRDefault="007511F2">
      <w:pPr>
        <w:rPr>
          <w:rFonts w:hint="eastAsia"/>
        </w:rPr>
      </w:pPr>
    </w:p>
    <w:p w:rsidR="003A4FF4" w:rsidRDefault="003A4FF4"/>
    <w:sectPr w:rsidR="003A4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60EE" w:rsidRDefault="003160EE" w:rsidP="007511F2">
      <w:r>
        <w:separator/>
      </w:r>
    </w:p>
  </w:endnote>
  <w:endnote w:type="continuationSeparator" w:id="0">
    <w:p w:rsidR="003160EE" w:rsidRDefault="003160EE" w:rsidP="00751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60EE" w:rsidRDefault="003160EE" w:rsidP="007511F2">
      <w:r>
        <w:separator/>
      </w:r>
    </w:p>
  </w:footnote>
  <w:footnote w:type="continuationSeparator" w:id="0">
    <w:p w:rsidR="003160EE" w:rsidRDefault="003160EE" w:rsidP="00751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FF4"/>
    <w:rsid w:val="00066721"/>
    <w:rsid w:val="003160EE"/>
    <w:rsid w:val="003A4FF4"/>
    <w:rsid w:val="00484156"/>
    <w:rsid w:val="006F3672"/>
    <w:rsid w:val="007511F2"/>
    <w:rsid w:val="00D9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A005DC-49D1-4C42-88ED-045E591F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4F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F367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F367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1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511F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51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511F2"/>
    <w:rPr>
      <w:sz w:val="18"/>
      <w:szCs w:val="18"/>
    </w:rPr>
  </w:style>
  <w:style w:type="character" w:styleId="a7">
    <w:name w:val="Hyperlink"/>
    <w:basedOn w:val="a0"/>
    <w:uiPriority w:val="99"/>
    <w:unhideWhenUsed/>
    <w:rsid w:val="007511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57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quiver.archerdx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33</Words>
  <Characters>3041</Characters>
  <Application>Microsoft Office Word</Application>
  <DocSecurity>0</DocSecurity>
  <Lines>25</Lines>
  <Paragraphs>7</Paragraphs>
  <ScaleCrop>false</ScaleCrop>
  <Company>Zhiben</Company>
  <LinksUpToDate>false</LinksUpToDate>
  <CharactersWithSpaces>3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国旻</dc:creator>
  <cp:keywords/>
  <dc:description/>
  <cp:lastModifiedBy>林国旻</cp:lastModifiedBy>
  <cp:revision>5</cp:revision>
  <dcterms:created xsi:type="dcterms:W3CDTF">2022-08-11T01:28:00Z</dcterms:created>
  <dcterms:modified xsi:type="dcterms:W3CDTF">2022-08-11T01:42:00Z</dcterms:modified>
</cp:coreProperties>
</file>